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B35BE1" w:rsidRPr="00B35BE1" w:rsidTr="00624533">
        <w:trPr>
          <w:trHeight w:val="841"/>
        </w:trPr>
        <w:tc>
          <w:tcPr>
            <w:tcW w:w="9180" w:type="dxa"/>
            <w:gridSpan w:val="3"/>
            <w:noWrap/>
            <w:hideMark/>
          </w:tcPr>
          <w:p w:rsidR="003F054E" w:rsidRPr="00B35BE1" w:rsidRDefault="003F054E" w:rsidP="00364E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5BE1">
              <w:rPr>
                <w:rFonts w:ascii="Times New Roman" w:hAnsi="Times New Roman" w:cs="Times New Roman"/>
                <w:b/>
              </w:rPr>
              <w:t>Table</w:t>
            </w:r>
            <w:r w:rsidR="007B4748">
              <w:rPr>
                <w:rFonts w:ascii="Times New Roman" w:hAnsi="Times New Roman" w:cs="Times New Roman"/>
                <w:b/>
              </w:rPr>
              <w:t xml:space="preserve"> </w:t>
            </w:r>
            <w:r w:rsidR="0057535D">
              <w:rPr>
                <w:rFonts w:ascii="Times New Roman" w:hAnsi="Times New Roman" w:cs="Times New Roman"/>
                <w:b/>
              </w:rPr>
              <w:t>S7</w:t>
            </w:r>
            <w:r w:rsidRPr="00B35BE1">
              <w:rPr>
                <w:rFonts w:ascii="Times New Roman" w:hAnsi="Times New Roman" w:cs="Times New Roman"/>
                <w:b/>
              </w:rPr>
              <w:t xml:space="preserve">. </w:t>
            </w:r>
            <w:r w:rsidRPr="00B35BE1">
              <w:rPr>
                <w:rFonts w:ascii="Times New Roman" w:hAnsi="Times New Roman" w:cs="Times New Roman"/>
                <w:b/>
                <w:bCs/>
              </w:rPr>
              <w:t>A list of the</w:t>
            </w:r>
            <w:r w:rsidR="005F1ECA" w:rsidRPr="00B35BE1">
              <w:rPr>
                <w:rFonts w:ascii="Times New Roman" w:hAnsi="Times New Roman" w:cs="Times New Roman"/>
                <w:b/>
                <w:bCs/>
              </w:rPr>
              <w:t xml:space="preserve"> up-regulated</w:t>
            </w:r>
            <w:r w:rsidR="002C6E7A" w:rsidRPr="00B35BE1">
              <w:rPr>
                <w:rFonts w:ascii="Times New Roman" w:hAnsi="Times New Roman" w:cs="Times New Roman"/>
                <w:b/>
                <w:bCs/>
              </w:rPr>
              <w:t xml:space="preserve"> genes related</w:t>
            </w:r>
            <w:r w:rsidRPr="00B35BE1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 w:rsidR="00B74B18" w:rsidRPr="00B35BE1">
              <w:rPr>
                <w:rFonts w:ascii="Times New Roman" w:hAnsi="Times New Roman" w:cs="Times New Roman"/>
                <w:b/>
                <w:bCs/>
              </w:rPr>
              <w:t xml:space="preserve">different </w:t>
            </w:r>
            <w:r w:rsidRPr="00B35BE1">
              <w:rPr>
                <w:rFonts w:ascii="Times New Roman" w:hAnsi="Times New Roman" w:cs="Times New Roman"/>
                <w:b/>
                <w:bCs/>
              </w:rPr>
              <w:t>stress</w:t>
            </w:r>
            <w:r w:rsidR="00B74B18" w:rsidRPr="00B35BE1">
              <w:rPr>
                <w:rFonts w:ascii="Times New Roman" w:hAnsi="Times New Roman" w:cs="Times New Roman"/>
                <w:b/>
                <w:bCs/>
              </w:rPr>
              <w:t xml:space="preserve"> responses</w:t>
            </w:r>
            <w:r w:rsidRPr="00B35BE1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831C54" w:rsidRPr="00B35BE1">
              <w:rPr>
                <w:rFonts w:ascii="Times New Roman" w:hAnsi="Times New Roman" w:cs="Times New Roman"/>
                <w:b/>
                <w:bCs/>
              </w:rPr>
              <w:t xml:space="preserve"> the</w:t>
            </w:r>
            <w:r w:rsidRPr="00B35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5281C" w:rsidRPr="00B35BE1">
              <w:rPr>
                <w:rFonts w:ascii="Times New Roman" w:hAnsi="Times New Roman" w:cs="Times New Roman"/>
                <w:b/>
                <w:bCs/>
              </w:rPr>
              <w:t>BRB</w:t>
            </w:r>
            <w:r w:rsidR="00B154BE" w:rsidRPr="00B35BE1">
              <w:rPr>
                <w:rFonts w:ascii="Times New Roman" w:hAnsi="Times New Roman" w:cs="Times New Roman"/>
                <w:b/>
                <w:bCs/>
              </w:rPr>
              <w:t>-</w:t>
            </w:r>
            <w:r w:rsidR="00831C54" w:rsidRPr="00B35BE1">
              <w:rPr>
                <w:rFonts w:ascii="Times New Roman" w:hAnsi="Times New Roman" w:cs="Times New Roman"/>
                <w:b/>
                <w:bCs/>
              </w:rPr>
              <w:t>,</w:t>
            </w:r>
            <w:r w:rsidR="0075281C" w:rsidRPr="00B35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31C54" w:rsidRPr="00B35BE1">
              <w:rPr>
                <w:rFonts w:ascii="Times New Roman" w:hAnsi="Times New Roman" w:cs="Times New Roman"/>
                <w:b/>
                <w:bCs/>
              </w:rPr>
              <w:t>ARB</w:t>
            </w:r>
            <w:r w:rsidR="00B154BE" w:rsidRPr="00B35BE1">
              <w:rPr>
                <w:rFonts w:ascii="Times New Roman" w:hAnsi="Times New Roman" w:cs="Times New Roman"/>
                <w:b/>
                <w:bCs/>
              </w:rPr>
              <w:t>-TMV</w:t>
            </w:r>
            <w:r w:rsidR="00831C54" w:rsidRPr="00B35BE1">
              <w:rPr>
                <w:rFonts w:ascii="Times New Roman" w:hAnsi="Times New Roman" w:cs="Times New Roman"/>
                <w:b/>
                <w:bCs/>
              </w:rPr>
              <w:t xml:space="preserve"> transgenic</w:t>
            </w:r>
            <w:r w:rsidR="00364E0A" w:rsidRPr="00B35BE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5281C" w:rsidRPr="00B35BE1">
              <w:rPr>
                <w:rFonts w:ascii="Times New Roman" w:hAnsi="Times New Roman" w:cs="Times New Roman"/>
                <w:b/>
                <w:bCs/>
              </w:rPr>
              <w:t xml:space="preserve">and in </w:t>
            </w:r>
            <w:r w:rsidR="00364E0A" w:rsidRPr="00B35BE1">
              <w:rPr>
                <w:rFonts w:ascii="Times New Roman" w:hAnsi="Times New Roman" w:cs="Times New Roman"/>
                <w:b/>
                <w:bCs/>
              </w:rPr>
              <w:t>TMVi plants</w:t>
            </w:r>
            <w:r w:rsidRPr="00B35BE1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</w:tr>
      <w:tr w:rsidR="00B35BE1" w:rsidRPr="00B35BE1" w:rsidTr="003F054E">
        <w:trPr>
          <w:trHeight w:val="978"/>
        </w:trPr>
        <w:tc>
          <w:tcPr>
            <w:tcW w:w="5353" w:type="dxa"/>
            <w:noWrap/>
            <w:hideMark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noWrap/>
            <w:hideMark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B35BE1" w:rsidRPr="00B35BE1" w:rsidTr="007E243A">
        <w:trPr>
          <w:trHeight w:val="146"/>
        </w:trPr>
        <w:tc>
          <w:tcPr>
            <w:tcW w:w="9180" w:type="dxa"/>
            <w:gridSpan w:val="3"/>
            <w:noWrap/>
          </w:tcPr>
          <w:p w:rsidR="003F054E" w:rsidRPr="00B35BE1" w:rsidRDefault="00364E0A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BRB-</w:t>
            </w:r>
            <w:r w:rsidR="003F054E" w:rsidRPr="00B35BE1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  <w:hideMark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noWrap/>
          </w:tcPr>
          <w:p w:rsidR="003F054E" w:rsidRPr="00C17061" w:rsidRDefault="003F054E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174</w:t>
            </w:r>
          </w:p>
        </w:tc>
        <w:tc>
          <w:tcPr>
            <w:tcW w:w="2268" w:type="dxa"/>
            <w:noWrap/>
            <w:hideMark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Glycine-rich protein precursor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- 4.8 x</w:t>
            </w:r>
          </w:p>
        </w:tc>
      </w:tr>
      <w:tr w:rsidR="00B35BE1" w:rsidRPr="00B35BE1" w:rsidTr="00624533">
        <w:trPr>
          <w:trHeight w:val="258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Osmotin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precursor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9-14.3 x</w:t>
            </w:r>
          </w:p>
        </w:tc>
      </w:tr>
      <w:tr w:rsidR="00B35BE1" w:rsidRPr="00B35BE1" w:rsidTr="00624533">
        <w:trPr>
          <w:trHeight w:val="234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Cold acclimation protein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6- 9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Dehydrin</w:t>
            </w:r>
            <w:proofErr w:type="spellEnd"/>
            <w:r w:rsidRPr="00B35BE1"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3.2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Heat shock proteins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DnaJ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20, chaperons and HSP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 -24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Wound-responsive and tumor related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6-10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Chitinases</w:t>
            </w:r>
            <w:proofErr w:type="spellEnd"/>
            <w:r w:rsidRPr="00B35BE1">
              <w:rPr>
                <w:rFonts w:ascii="Times New Roman" w:hAnsi="Times New Roman" w:cs="Times New Roman"/>
              </w:rPr>
              <w:t>: acidic and basic and endochitinase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 -10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Elicitor inducible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10.9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SAR 8.2 proteins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b,c,d,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nd m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3.2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Pathogenesis-related protein (PRP) 1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3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HR related and apoptosis inhibitor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2.7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Disease resistance protein (TIR-NBS-LRR class) and LRR domain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Defens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jacalin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5BE1">
              <w:rPr>
                <w:rFonts w:ascii="Times New Roman" w:hAnsi="Times New Roman" w:cs="Times New Roman"/>
              </w:rPr>
              <w:t>lectin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aumatin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 - 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Abscisic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cid related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2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Phytoale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4- 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Pollen coat like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9-3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Xenobiotic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degradation related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2 x 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Methanol inducible protein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 4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Jasmonic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cid 2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VAMP protein SEC22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5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</w:tcPr>
          <w:p w:rsidR="003F054E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B74B18" w:rsidRPr="00B35BE1" w:rsidRDefault="003F054E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6- 6.7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  <w:b/>
              </w:rPr>
              <w:t>ROS, Peroxidase and glutathione transferase  related</w:t>
            </w:r>
          </w:p>
        </w:tc>
        <w:tc>
          <w:tcPr>
            <w:tcW w:w="1559" w:type="dxa"/>
            <w:noWrap/>
          </w:tcPr>
          <w:p w:rsidR="00B74B18" w:rsidRPr="00C17061" w:rsidRDefault="00B74B18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Peroxidases: secretory, cationic and glutathionic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9.3 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Cytochromes P450 related, variou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13.9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Redox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hem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io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gluta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5.6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Glutathione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9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lastRenderedPageBreak/>
              <w:t>Catalase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5- 2.8 x</w:t>
            </w:r>
          </w:p>
        </w:tc>
      </w:tr>
      <w:tr w:rsidR="00B35BE1" w:rsidRPr="00B35BE1" w:rsidTr="003F054E">
        <w:trPr>
          <w:trHeight w:val="203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Membrane steroid binding protein 1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2.4 x</w:t>
            </w:r>
          </w:p>
        </w:tc>
      </w:tr>
      <w:tr w:rsidR="00B35BE1" w:rsidRPr="00B35BE1" w:rsidTr="00EC064C">
        <w:trPr>
          <w:trHeight w:val="162"/>
        </w:trPr>
        <w:tc>
          <w:tcPr>
            <w:tcW w:w="9180" w:type="dxa"/>
            <w:gridSpan w:val="3"/>
            <w:noWrap/>
          </w:tcPr>
          <w:p w:rsidR="00B74B18" w:rsidRPr="00B35BE1" w:rsidRDefault="00364E0A" w:rsidP="006245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ARB-TMV TRANSGENIC</w:t>
            </w:r>
            <w:r w:rsidR="00B74B18" w:rsidRPr="00B35BE1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noWrap/>
          </w:tcPr>
          <w:p w:rsidR="00B74B18" w:rsidRPr="00C17061" w:rsidRDefault="00B74B18" w:rsidP="00624533">
            <w:pPr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1</w:t>
            </w:r>
            <w:r w:rsidR="00C17061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Cell death associated proteins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7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Chitinase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(acidic, basic and endochitinases)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3 – 7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DBP1 interacting proteins 3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.6-17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Carbohydrate oxidase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9- 24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Defens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ioinin</w:t>
            </w:r>
            <w:proofErr w:type="spellEnd"/>
            <w:r w:rsidRPr="00B35BE1">
              <w:rPr>
                <w:rFonts w:ascii="Times New Roman" w:hAnsi="Times New Roman" w:cs="Times New Roman"/>
              </w:rPr>
              <w:t>, Fibroid FB2, Thaumatin, Germin related protein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 – 47.9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Dehydration response proteins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3-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8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Pathogenesis related proteins, 1a, 1b, 4A, 4B, R,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 – 6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Disease resistance protein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 -2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Elicitor inducible proteins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2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SAR-related protein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TOM1multiplication protein and TMV viral envelope protein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5-1408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Hairpin inducing proteins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2.2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Heat shock proteins (including class I,III)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0-8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Xenobiotic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degradation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2.8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Polyphenol oxidase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reticulin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oxidase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10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Wound induced and tumor related protein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15.5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Universal stress family protein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2.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Trypsin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kunitz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, latex serine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lemir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protease inhibitors related 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 45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Senescence-associated protein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9-4.8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sn-1 related protein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7-3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ROS, Peroxidase and glutathione transferase  related</w:t>
            </w:r>
          </w:p>
        </w:tc>
        <w:tc>
          <w:tcPr>
            <w:tcW w:w="1559" w:type="dxa"/>
            <w:noWrap/>
          </w:tcPr>
          <w:p w:rsidR="00B74B18" w:rsidRPr="00C17061" w:rsidRDefault="00B74B18" w:rsidP="00624533">
            <w:pPr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Peroxidases: secretory, cationic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glutathionic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io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6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Cytochromes P450 related, various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7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Redox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hem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io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35BE1">
              <w:rPr>
                <w:rFonts w:ascii="Times New Roman" w:hAnsi="Times New Roman" w:cs="Times New Roman"/>
              </w:rPr>
              <w:t>gluta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5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Glutathione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9-4.2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Nitric oxide reductase related</w:t>
            </w:r>
          </w:p>
        </w:tc>
        <w:tc>
          <w:tcPr>
            <w:tcW w:w="1559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B74B18" w:rsidRPr="00B35BE1" w:rsidRDefault="00B74B18" w:rsidP="00624533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4 x</w:t>
            </w:r>
          </w:p>
        </w:tc>
      </w:tr>
      <w:tr w:rsidR="00B35BE1" w:rsidRPr="00B35BE1" w:rsidTr="007E15A2">
        <w:trPr>
          <w:trHeight w:val="300"/>
        </w:trPr>
        <w:tc>
          <w:tcPr>
            <w:tcW w:w="9180" w:type="dxa"/>
            <w:gridSpan w:val="3"/>
            <w:noWrap/>
          </w:tcPr>
          <w:p w:rsidR="00B74B18" w:rsidRPr="00B35BE1" w:rsidRDefault="00364E0A" w:rsidP="00364E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  <w:b/>
              </w:rPr>
              <w:t>TMVi</w:t>
            </w:r>
            <w:proofErr w:type="spellEnd"/>
            <w:r w:rsidRPr="00B35BE1">
              <w:rPr>
                <w:rFonts w:ascii="Times New Roman" w:hAnsi="Times New Roman" w:cs="Times New Roman"/>
                <w:b/>
              </w:rPr>
              <w:t xml:space="preserve"> </w:t>
            </w:r>
            <w:r w:rsidR="00B74B18" w:rsidRPr="00B35BE1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35BE1">
              <w:rPr>
                <w:rFonts w:ascii="Times New Roman" w:hAnsi="Times New Roman" w:cs="Times New Roman"/>
                <w:b/>
              </w:rPr>
              <w:t>BIOTIC AND ABIOTIC STRESS RELATED</w:t>
            </w:r>
          </w:p>
        </w:tc>
        <w:tc>
          <w:tcPr>
            <w:tcW w:w="1559" w:type="dxa"/>
            <w:noWrap/>
          </w:tcPr>
          <w:p w:rsidR="00C121A9" w:rsidRPr="00C17061" w:rsidRDefault="00C121A9" w:rsidP="00937A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Heat shock proteins, various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 - 4.0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Chitinases</w:t>
            </w:r>
            <w:proofErr w:type="spellEnd"/>
            <w:r w:rsidRPr="00B35BE1">
              <w:rPr>
                <w:rFonts w:ascii="Times New Roman" w:hAnsi="Times New Roman" w:cs="Times New Roman"/>
              </w:rPr>
              <w:t>: acidic and basic and endochitinases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 - 3.4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Pathogenesis-related protein (PRP) 1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 11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Senescence-associated protein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1- 3.8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SAR 8.2 protein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3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Viral envelope protein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421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lastRenderedPageBreak/>
              <w:t>Miscellaneous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3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  <w:b/>
              </w:rPr>
              <w:t xml:space="preserve">ROS and </w:t>
            </w:r>
            <w:proofErr w:type="spellStart"/>
            <w:r w:rsidRPr="00B35BE1">
              <w:rPr>
                <w:rFonts w:ascii="Times New Roman" w:hAnsi="Times New Roman" w:cs="Times New Roman"/>
                <w:b/>
              </w:rPr>
              <w:t>oxidoreductase</w:t>
            </w:r>
            <w:proofErr w:type="spellEnd"/>
            <w:r w:rsidRPr="00B35BE1">
              <w:rPr>
                <w:rFonts w:ascii="Times New Roman" w:hAnsi="Times New Roman" w:cs="Times New Roman"/>
                <w:b/>
              </w:rPr>
              <w:t xml:space="preserve">  related</w:t>
            </w:r>
          </w:p>
        </w:tc>
        <w:tc>
          <w:tcPr>
            <w:tcW w:w="1559" w:type="dxa"/>
            <w:noWrap/>
          </w:tcPr>
          <w:p w:rsidR="00C121A9" w:rsidRPr="00C17061" w:rsidRDefault="00C121A9" w:rsidP="00937A2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17061">
              <w:rPr>
                <w:rFonts w:ascii="Times New Roman" w:hAnsi="Times New Roman" w:cs="Times New Roman"/>
                <w:b/>
              </w:rPr>
              <w:t>20</w:t>
            </w:r>
            <w:bookmarkStart w:id="0" w:name="_GoBack"/>
            <w:bookmarkEnd w:id="0"/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35BE1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B35BE1">
              <w:rPr>
                <w:rFonts w:ascii="Times New Roman" w:hAnsi="Times New Roman" w:cs="Times New Roman"/>
              </w:rPr>
              <w:t>: Nitric- oxide, disulfide and copper-flavone reductases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2-3.8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B35BE1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.1- 12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Peroxidases related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 4.6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Cytochrome 450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2- 3.5 x 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GDP-mannose 3,5-epimerase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2-2.3 x</w:t>
            </w:r>
          </w:p>
        </w:tc>
      </w:tr>
      <w:tr w:rsidR="00B35BE1" w:rsidRPr="00B35BE1" w:rsidTr="00624533">
        <w:trPr>
          <w:trHeight w:val="300"/>
        </w:trPr>
        <w:tc>
          <w:tcPr>
            <w:tcW w:w="5353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 xml:space="preserve">Redox: </w:t>
            </w:r>
            <w:proofErr w:type="spellStart"/>
            <w:r w:rsidRPr="00B35BE1">
              <w:rPr>
                <w:rFonts w:ascii="Times New Roman" w:hAnsi="Times New Roman" w:cs="Times New Roman"/>
              </w:rPr>
              <w:t>thioredoxins</w:t>
            </w:r>
            <w:proofErr w:type="spellEnd"/>
            <w:r w:rsidRPr="00B35BE1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</w:tcPr>
          <w:p w:rsidR="00C121A9" w:rsidRPr="00B35BE1" w:rsidRDefault="00C121A9" w:rsidP="00937A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35BE1">
              <w:rPr>
                <w:rFonts w:ascii="Times New Roman" w:hAnsi="Times New Roman" w:cs="Times New Roman"/>
              </w:rPr>
              <w:t>4.2 x</w:t>
            </w:r>
          </w:p>
        </w:tc>
      </w:tr>
    </w:tbl>
    <w:p w:rsidR="00652CC5" w:rsidRPr="002C6E7A" w:rsidRDefault="008B544B"/>
    <w:sectPr w:rsidR="00652CC5" w:rsidRPr="002C6E7A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44B" w:rsidRDefault="008B544B" w:rsidP="00B35BE1">
      <w:pPr>
        <w:spacing w:after="0" w:line="240" w:lineRule="auto"/>
      </w:pPr>
      <w:r>
        <w:separator/>
      </w:r>
    </w:p>
  </w:endnote>
  <w:endnote w:type="continuationSeparator" w:id="0">
    <w:p w:rsidR="008B544B" w:rsidRDefault="008B544B" w:rsidP="00B35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44B" w:rsidRDefault="008B544B" w:rsidP="00B35BE1">
      <w:pPr>
        <w:spacing w:after="0" w:line="240" w:lineRule="auto"/>
      </w:pPr>
      <w:r>
        <w:separator/>
      </w:r>
    </w:p>
  </w:footnote>
  <w:footnote w:type="continuationSeparator" w:id="0">
    <w:p w:rsidR="008B544B" w:rsidRDefault="008B544B" w:rsidP="00B35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54E"/>
    <w:rsid w:val="000335F7"/>
    <w:rsid w:val="00142C1E"/>
    <w:rsid w:val="002C6E7A"/>
    <w:rsid w:val="002F29D6"/>
    <w:rsid w:val="00364E0A"/>
    <w:rsid w:val="0036698F"/>
    <w:rsid w:val="003A05ED"/>
    <w:rsid w:val="003A0988"/>
    <w:rsid w:val="003F054E"/>
    <w:rsid w:val="0057535D"/>
    <w:rsid w:val="005F1ECA"/>
    <w:rsid w:val="00635EAC"/>
    <w:rsid w:val="00725518"/>
    <w:rsid w:val="0075281C"/>
    <w:rsid w:val="007B4748"/>
    <w:rsid w:val="00831C54"/>
    <w:rsid w:val="008B0733"/>
    <w:rsid w:val="008B544B"/>
    <w:rsid w:val="00951083"/>
    <w:rsid w:val="00AE05DB"/>
    <w:rsid w:val="00AF5076"/>
    <w:rsid w:val="00B154BE"/>
    <w:rsid w:val="00B35BE1"/>
    <w:rsid w:val="00B74B18"/>
    <w:rsid w:val="00C121A9"/>
    <w:rsid w:val="00C17061"/>
    <w:rsid w:val="00C6142C"/>
    <w:rsid w:val="00EA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E1"/>
  </w:style>
  <w:style w:type="paragraph" w:styleId="Footer">
    <w:name w:val="footer"/>
    <w:basedOn w:val="Normal"/>
    <w:link w:val="FooterChar"/>
    <w:uiPriority w:val="99"/>
    <w:unhideWhenUsed/>
    <w:rsid w:val="00B35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BE1"/>
  </w:style>
  <w:style w:type="paragraph" w:styleId="Footer">
    <w:name w:val="footer"/>
    <w:basedOn w:val="Normal"/>
    <w:link w:val="FooterChar"/>
    <w:uiPriority w:val="99"/>
    <w:unhideWhenUsed/>
    <w:rsid w:val="00B35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09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6</cp:revision>
  <cp:lastPrinted>2013-05-18T08:13:00Z</cp:lastPrinted>
  <dcterms:created xsi:type="dcterms:W3CDTF">2013-01-14T13:24:00Z</dcterms:created>
  <dcterms:modified xsi:type="dcterms:W3CDTF">2014-06-06T08:08:00Z</dcterms:modified>
</cp:coreProperties>
</file>